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B204B" w14:textId="06FE6C0E" w:rsidR="00963D66" w:rsidRDefault="00963D66" w:rsidP="00963D66">
      <w:pPr>
        <w:rPr>
          <w:lang w:val="en-AU"/>
        </w:rPr>
      </w:pPr>
      <w:r>
        <w:rPr>
          <w:b/>
          <w:lang w:val="en-AU"/>
        </w:rPr>
        <w:t>Supplementary Table 1</w:t>
      </w:r>
    </w:p>
    <w:p w14:paraId="4EC2CB17" w14:textId="77777777" w:rsidR="00963D66" w:rsidRDefault="00963D66" w:rsidP="00963D66">
      <w:pPr>
        <w:rPr>
          <w:lang w:val="en-AU"/>
        </w:rPr>
      </w:pPr>
      <w:r>
        <w:rPr>
          <w:lang w:val="en-AU"/>
        </w:rPr>
        <w:t>Supplementary items to assess “</w:t>
      </w:r>
      <w:r w:rsidRPr="006B33B0">
        <w:rPr>
          <w:lang w:val="en-AU"/>
        </w:rPr>
        <w:t>risky behaviours associated with gaming or its context</w:t>
      </w:r>
      <w:r>
        <w:rPr>
          <w:lang w:val="en-AU"/>
        </w:rPr>
        <w:t>”</w:t>
      </w:r>
    </w:p>
    <w:tbl>
      <w:tblPr>
        <w:tblW w:w="1022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59"/>
        <w:gridCol w:w="992"/>
        <w:gridCol w:w="992"/>
        <w:gridCol w:w="992"/>
        <w:gridCol w:w="992"/>
      </w:tblGrid>
      <w:tr w:rsidR="00963D66" w:rsidRPr="006B33B0" w14:paraId="04F19C87" w14:textId="77777777" w:rsidTr="001517C2">
        <w:trPr>
          <w:trHeight w:val="20"/>
        </w:trPr>
        <w:tc>
          <w:tcPr>
            <w:tcW w:w="62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1F61623" w14:textId="77777777" w:rsidR="00963D66" w:rsidRPr="006B33B0" w:rsidRDefault="00963D66" w:rsidP="001517C2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b/>
                <w:color w:val="000000"/>
                <w:sz w:val="20"/>
                <w:szCs w:val="20"/>
                <w:lang w:val="en-AU"/>
              </w:rPr>
              <w:t xml:space="preserve">S. Because of gaming my child has regularly…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BBFBF4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Strongly disagre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BDA52B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Somewhat disagre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64142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Somewhat agree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24443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Strongly agree</w:t>
            </w:r>
          </w:p>
        </w:tc>
      </w:tr>
      <w:tr w:rsidR="00963D66" w:rsidRPr="006B33B0" w14:paraId="0F62F2E2" w14:textId="77777777" w:rsidTr="001517C2">
        <w:trPr>
          <w:trHeight w:val="20"/>
        </w:trPr>
        <w:tc>
          <w:tcPr>
            <w:tcW w:w="6259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0EA6E2" w14:textId="77777777" w:rsidR="00963D66" w:rsidRPr="006B33B0" w:rsidRDefault="00963D66" w:rsidP="001517C2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S1) … spent more money than intended?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124FCA7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2FD5043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AFCD9A8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36D3A9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</w:tr>
      <w:tr w:rsidR="00963D66" w:rsidRPr="006B33B0" w14:paraId="303D8147" w14:textId="77777777" w:rsidTr="001517C2">
        <w:trPr>
          <w:trHeight w:val="20"/>
        </w:trPr>
        <w:tc>
          <w:tcPr>
            <w:tcW w:w="62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0C7E93" w14:textId="77777777" w:rsidR="00963D66" w:rsidRPr="006B33B0" w:rsidRDefault="00963D66" w:rsidP="001517C2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S2) … eaten too much or too little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60A944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4A63B4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DFCD9A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DF6549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</w:tr>
      <w:tr w:rsidR="00963D66" w:rsidRPr="006B33B0" w14:paraId="26888A53" w14:textId="77777777" w:rsidTr="001517C2">
        <w:trPr>
          <w:trHeight w:val="20"/>
        </w:trPr>
        <w:tc>
          <w:tcPr>
            <w:tcW w:w="6259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955FE1" w14:textId="77777777" w:rsidR="00963D66" w:rsidRPr="006B33B0" w:rsidRDefault="00963D66" w:rsidP="001517C2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S3) … slept too little?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78C0178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121446A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44A7F09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F83EA8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</w:tr>
      <w:tr w:rsidR="00963D66" w:rsidRPr="006B33B0" w14:paraId="6CB774C5" w14:textId="77777777" w:rsidTr="001517C2">
        <w:trPr>
          <w:trHeight w:val="20"/>
        </w:trPr>
        <w:tc>
          <w:tcPr>
            <w:tcW w:w="62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2F5D14" w14:textId="77777777" w:rsidR="00963D66" w:rsidRPr="006B33B0" w:rsidRDefault="00963D66" w:rsidP="001517C2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S4) … shown risky behaviour in traffic (</w:t>
            </w:r>
            <w:proofErr w:type="gramStart"/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e.g.</w:t>
            </w:r>
            <w:proofErr w:type="gramEnd"/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 xml:space="preserve"> while riding the bike or walking)?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2BAAF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08D0F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06F37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740A3" w14:textId="77777777" w:rsidR="00963D66" w:rsidRPr="006B33B0" w:rsidRDefault="00963D66" w:rsidP="001517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6B33B0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□</w:t>
            </w:r>
          </w:p>
        </w:tc>
      </w:tr>
    </w:tbl>
    <w:p w14:paraId="25BA53C2" w14:textId="77777777" w:rsidR="00BE4702" w:rsidRDefault="00BE4702"/>
    <w:sectPr w:rsidR="00BE47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D66"/>
    <w:rsid w:val="00217C96"/>
    <w:rsid w:val="00963D66"/>
    <w:rsid w:val="00BE4702"/>
    <w:rsid w:val="00EF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DFD34"/>
  <w15:chartTrackingRefBased/>
  <w15:docId w15:val="{058CCF96-A50B-426D-A2AB-7C0F41CF9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3D6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8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witz, Sonja</dc:creator>
  <cp:keywords/>
  <dc:description/>
  <cp:lastModifiedBy>Kewitz, Sonja</cp:lastModifiedBy>
  <cp:revision>1</cp:revision>
  <dcterms:created xsi:type="dcterms:W3CDTF">2023-10-18T10:06:00Z</dcterms:created>
  <dcterms:modified xsi:type="dcterms:W3CDTF">2023-10-18T10:06:00Z</dcterms:modified>
</cp:coreProperties>
</file>